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8541"/>
        <w:gridCol w:w="332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The present study</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Inclusion and ex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earch procedur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earch procedur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earch procedur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Coding procedure and moderating variables; S1 Tabl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Coding procedure and moderating variabl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tatistical analyse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tatistical analyse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8563"/>
        <w:gridCol w:w="3326"/>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5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5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3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tatistical analyse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5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Statistical analyses</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characteristics; Table 1; S2 Table; S2 Supporting Information</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Within-subjects design studies; Results: Single-subject design studie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3 Table; S4 Table</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Within-subjects design studies; Results: Single-subject design studie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Within-subjects design studies; Fig 2</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5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Within-subjects design studies; Results: Single-subject design studies; Table 2</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Discussion: Practical implication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5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imitations</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Future research; Discussion: Conclusion</w:t>
            </w:r>
          </w:p>
        </w:tc>
      </w:tr>
      <w:tr>
        <w:trPr>
          <w:trHeight w:val="333"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 proced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D6A37C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11:15:00Z</dcterms:created>
  <dc:creator/>
  <dc:description/>
  <cp:keywords/>
  <dc:language>en-US</dc:language>
  <cp:lastModifiedBy/>
  <dcterms:modified xsi:type="dcterms:W3CDTF">2015-12-12T20:39:00Z</dcterms:modified>
  <cp:revision>1</cp:revision>
  <dc:subject/>
  <dc:title/>
</cp:coreProperties>
</file>